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3</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3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dc:language>en-US</dc:language>
  <cp:lastModifiedBy>Thinkpad</cp:lastModifiedBy>
  <dcterms:modified xsi:type="dcterms:W3CDTF">2020-07-30T04:11:12Z</dcterms:modified>
  <cp:revision>4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453</vt:lpwstr>
  </property>
</Properties>
</file>